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>Supplementary Table 1. Concomitant diseases and their therapy in pat</w:t>
      </w:r>
      <w:r>
        <w:rPr/>
        <w:t>ient groups</w:t>
      </w:r>
    </w:p>
    <w:tbl>
      <w:tblPr>
        <w:tblW w:w="96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559"/>
        <w:gridCol w:w="1553"/>
        <w:gridCol w:w="874"/>
      </w:tblGrid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biotic group (n=60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cebo group (n=57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9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mitant diseases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terial hyperten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15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15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4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bolically associated fatty liver disease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9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9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olithiasis disease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1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oesophageal reflux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18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12.3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8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lelithia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5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9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cose veins of the lower extremities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7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eated cancer in the stable remission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1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rritable bowel syndro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1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10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9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pendectom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9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pression/neurotic disord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8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6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al diseases of the biliary system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5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5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bet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3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on diverticu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1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pancreati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7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nign paroxysmal positional vertigo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3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othyroidis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5</w:t>
            </w:r>
          </w:p>
        </w:tc>
      </w:tr>
      <w:tr>
        <w:trPr/>
        <w:tc>
          <w:tcPr>
            <w:tcW w:w="96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ugs used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giotensin converting protein inhibitors / Angiotensin receptor blockers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10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10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2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sodeoxychol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6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4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haled glucocorticoi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1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lcium channel block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1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kineti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2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12.3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5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osmecti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7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menopausal hormone replacement therapy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5.3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3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yll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3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osm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7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ctulo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7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moxife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7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ta block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1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uret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1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depressants and other psychotropic drugs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16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8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9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spasmodi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10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(8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6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ginat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15.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7.0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tahist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3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yrox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5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5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amazep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3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form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1.7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3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lecalcife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(1.8%)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7</w:t>
            </w:r>
          </w:p>
        </w:tc>
      </w:tr>
    </w:tbl>
    <w:p>
      <w:pPr>
        <w:pStyle w:val="Normal"/>
        <w:spacing w:lineRule="auto" w:line="240"/>
        <w:ind w:firstLine="851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Supplementary Table 2. Changes in the values of the main laboratory parameters as a result of eradication therapy (the difference between Visit 3 and Visit 1).</w:t>
      </w:r>
    </w:p>
    <w:tbl>
      <w:tblPr>
        <w:tblW w:w="99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559"/>
        <w:gridCol w:w="1843"/>
        <w:gridCol w:w="874"/>
      </w:tblGrid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biotic 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cebo group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oglobin,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[-3-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[-4-4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5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ite blood cell,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[-0.8-0.7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[-0.6-0.6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5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telet,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25-1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23-14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7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rythrocyte sedimentation rate, mm/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3-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[-1-4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6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total protein, g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2-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2-3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18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total bilirubin, µmol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[-2.3-3.9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2.0-1.7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0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creatinine, µmol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[-8-8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6-5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2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amylase, U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[-9-11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[-4-14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5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Serum alkaline phosphatase, U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[-16-3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[-14-17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9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ALT, U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[-3-8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[-2-6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4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AST, U/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[-2-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[-2-4]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2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cc"/>
    <w:family w:val="swiss"/>
    <w:pitch w:val="variable"/>
  </w:font>
  <w:font w:name="Palatino Linotype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Знак примечания"/>
    <w:qFormat/>
    <w:rPr>
      <w:sz w:val="21"/>
      <w:szCs w:val="21"/>
    </w:rPr>
  </w:style>
  <w:style w:type="character" w:styleId="4">
    <w:name w:val=" Знак Знак4"/>
    <w:qFormat/>
    <w:rPr>
      <w:rFonts w:ascii="Palatino Linotype" w:hAnsi="Palatino Linotype" w:eastAsia="SimSun;宋体" w:cs="Palatino Linotype"/>
      <w:color w:val="000000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примечания"/>
    <w:basedOn w:val="Normal"/>
    <w:qFormat/>
    <w:pPr>
      <w:spacing w:lineRule="atLeast" w:line="260" w:before="0" w:after="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en-US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08:32:00Z</dcterms:created>
  <dc:creator>rrr</dc:creator>
  <dc:description/>
  <cp:keywords/>
  <dc:language>en-US</dc:language>
  <cp:lastModifiedBy>rrr</cp:lastModifiedBy>
  <dcterms:modified xsi:type="dcterms:W3CDTF">2023-09-01T08:34:00Z</dcterms:modified>
  <cp:revision>3</cp:revision>
  <dc:subject/>
  <dc:title>Supplementary Table 1</dc:title>
</cp:coreProperties>
</file>